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6DB" w:rsidRPr="007E6F7A" w:rsidRDefault="00633866" w:rsidP="00D66C39">
      <w:pPr>
        <w:spacing w:after="100" w:line="240" w:lineRule="auto"/>
        <w:rPr>
          <w:b/>
        </w:rPr>
      </w:pPr>
      <w:r w:rsidRPr="00633866">
        <w:rPr>
          <w:b/>
        </w:rPr>
        <w:t>Supplementa</w:t>
      </w:r>
      <w:r w:rsidR="007E6F7A">
        <w:rPr>
          <w:b/>
        </w:rPr>
        <w:t xml:space="preserve">ry </w:t>
      </w:r>
      <w:r w:rsidRPr="00633866">
        <w:rPr>
          <w:b/>
        </w:rPr>
        <w:t>Table 1</w:t>
      </w:r>
      <w:r w:rsidR="007E6F7A">
        <w:rPr>
          <w:b/>
        </w:rPr>
        <w:t>:</w:t>
      </w:r>
      <w:r>
        <w:t xml:space="preserve">   </w:t>
      </w:r>
      <w:r w:rsidR="008456DB" w:rsidRPr="007E6F7A">
        <w:rPr>
          <w:b/>
        </w:rPr>
        <w:t>Differentially expressed (</w:t>
      </w:r>
      <w:proofErr w:type="spellStart"/>
      <w:r w:rsidR="008456DB" w:rsidRPr="007E6F7A">
        <w:rPr>
          <w:b/>
        </w:rPr>
        <w:t>case</w:t>
      </w:r>
      <w:proofErr w:type="gramStart"/>
      <w:r w:rsidR="008456DB" w:rsidRPr="007E6F7A">
        <w:rPr>
          <w:b/>
        </w:rPr>
        <w:t>:control</w:t>
      </w:r>
      <w:proofErr w:type="spellEnd"/>
      <w:proofErr w:type="gramEnd"/>
      <w:r w:rsidR="008456DB" w:rsidRPr="007E6F7A">
        <w:rPr>
          <w:b/>
        </w:rPr>
        <w:t xml:space="preserve"> &gt;2-fold)</w:t>
      </w:r>
      <w:r w:rsidR="00C178B3" w:rsidRPr="007E6F7A">
        <w:rPr>
          <w:b/>
        </w:rPr>
        <w:t xml:space="preserve"> a</w:t>
      </w:r>
      <w:r w:rsidR="008456DB" w:rsidRPr="007E6F7A">
        <w:rPr>
          <w:b/>
        </w:rPr>
        <w:t>de</w:t>
      </w:r>
      <w:bookmarkStart w:id="0" w:name="_GoBack"/>
      <w:bookmarkEnd w:id="0"/>
      <w:r w:rsidR="008456DB" w:rsidRPr="007E6F7A">
        <w:rPr>
          <w:b/>
        </w:rPr>
        <w:t xml:space="preserve">nocarcinoma </w:t>
      </w:r>
      <w:r w:rsidR="00C178B3" w:rsidRPr="007E6F7A">
        <w:rPr>
          <w:b/>
        </w:rPr>
        <w:t>plasma</w:t>
      </w:r>
      <w:r w:rsidR="008456DB" w:rsidRPr="007E6F7A">
        <w:rPr>
          <w:b/>
        </w:rPr>
        <w:t xml:space="preserve"> EV-associated proteins </w:t>
      </w:r>
      <w:r w:rsidR="00C178B3" w:rsidRPr="007E6F7A">
        <w:rPr>
          <w:b/>
        </w:rPr>
        <w:t xml:space="preserve">with </w:t>
      </w:r>
      <w:r w:rsidR="0047293D" w:rsidRPr="007E6F7A">
        <w:rPr>
          <w:b/>
        </w:rPr>
        <w:t>corresponding</w:t>
      </w:r>
      <w:r w:rsidR="00C178B3" w:rsidRPr="007E6F7A">
        <w:rPr>
          <w:b/>
        </w:rPr>
        <w:t xml:space="preserve"> expression in </w:t>
      </w:r>
      <w:r w:rsidR="000E7D9E" w:rsidRPr="007E6F7A">
        <w:rPr>
          <w:b/>
        </w:rPr>
        <w:t xml:space="preserve">EVs derived from lung cancer cell lines </w:t>
      </w:r>
      <w:r w:rsidR="0047293D" w:rsidRPr="007E6F7A">
        <w:rPr>
          <w:b/>
        </w:rPr>
        <w:t>H23, H647, H1573, HCC4019</w:t>
      </w:r>
    </w:p>
    <w:tbl>
      <w:tblPr>
        <w:tblW w:w="6212" w:type="dxa"/>
        <w:tblInd w:w="93" w:type="dxa"/>
        <w:tblLook w:val="04A0" w:firstRow="1" w:lastRow="0" w:firstColumn="1" w:lastColumn="0" w:noHBand="0" w:noVBand="1"/>
      </w:tblPr>
      <w:tblGrid>
        <w:gridCol w:w="1240"/>
        <w:gridCol w:w="1296"/>
        <w:gridCol w:w="1296"/>
        <w:gridCol w:w="1420"/>
        <w:gridCol w:w="960"/>
      </w:tblGrid>
      <w:tr w:rsidR="003A3287" w:rsidRPr="008456DB" w:rsidTr="003A3287">
        <w:trPr>
          <w:trHeight w:val="36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287" w:rsidRPr="008456DB" w:rsidRDefault="003A3287" w:rsidP="003A3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287" w:rsidRDefault="003A3287" w:rsidP="003A3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Mean relative ion intensity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287" w:rsidRDefault="003A3287" w:rsidP="003A3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3287" w:rsidRDefault="003A3287" w:rsidP="003A3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56DB" w:rsidRPr="008456DB" w:rsidTr="003A3287">
        <w:trPr>
          <w:trHeight w:val="576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56DB" w:rsidRPr="008456DB" w:rsidRDefault="00B30268" w:rsidP="003A3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8456DB"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ontrol EV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56DB" w:rsidRPr="008456DB" w:rsidRDefault="00B30268" w:rsidP="003A32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8456DB"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ase EV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456DB" w:rsidRPr="008456DB" w:rsidRDefault="003A3287" w:rsidP="006344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F</w:t>
            </w:r>
            <w:r w:rsidR="008456DB"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old change (</w:t>
            </w:r>
            <w:proofErr w:type="spellStart"/>
            <w:r w:rsidR="008456DB"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case:ctrl</w:t>
            </w:r>
            <w:proofErr w:type="spellEnd"/>
            <w:r w:rsidR="008456DB"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56DB" w:rsidRPr="008456DB" w:rsidRDefault="00B30268" w:rsidP="008456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="008456DB" w:rsidRPr="008456DB">
              <w:rPr>
                <w:rFonts w:eastAsia="Times New Roman" w:cs="Times New Roman"/>
                <w:b/>
                <w:bCs/>
                <w:sz w:val="20"/>
                <w:szCs w:val="20"/>
              </w:rPr>
              <w:t>ell line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NCCRP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1.06E+0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ALDH1L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1.14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HIST1H4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6.60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MED1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7.00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PPI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1.8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GLUD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5.24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BHM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7.7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EXOC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5.58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83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HCY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57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25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9.5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3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05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7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PO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05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KIF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5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4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1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SL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05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9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CNOT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9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8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64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MDH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3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20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1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0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4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41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70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SPB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74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60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2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56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UB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40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1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39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20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55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03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4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KRT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12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50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TPM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6.05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2.6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4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EPB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42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2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30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10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ULK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43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12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RAP1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76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3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14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0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SMA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54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1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98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02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CCDC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6.38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6.24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9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15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74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HUWE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1.12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9.36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8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PO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72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1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98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04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MAD1L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29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4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B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05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43E+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MAT1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07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2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25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58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SRGN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8.69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4.6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5.37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2.8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sz w:val="20"/>
                <w:szCs w:val="20"/>
              </w:rPr>
              <w:t>5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38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7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97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6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KRT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75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2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94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2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64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27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41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14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36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8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80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6.55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79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01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9.89E+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17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70E+0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35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APEH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62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39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4.16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9.62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8.10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82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RANBP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9.18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03E+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56E+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5.60E+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8456DB" w:rsidRPr="008456DB" w:rsidTr="003A3287">
        <w:trPr>
          <w:trHeight w:val="144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LACTB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7.80E+0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1.56E+0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6DB" w:rsidRPr="008456DB" w:rsidRDefault="008456DB" w:rsidP="008456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56DB">
              <w:rPr>
                <w:rFonts w:eastAsia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:rsidR="00397BA2" w:rsidRDefault="00397BA2" w:rsidP="00B74A4B"/>
    <w:sectPr w:rsidR="00397BA2" w:rsidSect="00417EB3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FD3" w:rsidRDefault="007D6FD3" w:rsidP="00D02D8C">
      <w:pPr>
        <w:spacing w:after="0" w:line="240" w:lineRule="auto"/>
      </w:pPr>
      <w:r>
        <w:separator/>
      </w:r>
    </w:p>
  </w:endnote>
  <w:endnote w:type="continuationSeparator" w:id="0">
    <w:p w:rsidR="007D6FD3" w:rsidRDefault="007D6FD3" w:rsidP="00D02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FD3" w:rsidRDefault="007D6FD3" w:rsidP="00D02D8C">
      <w:pPr>
        <w:spacing w:after="0" w:line="240" w:lineRule="auto"/>
      </w:pPr>
      <w:r>
        <w:separator/>
      </w:r>
    </w:p>
  </w:footnote>
  <w:footnote w:type="continuationSeparator" w:id="0">
    <w:p w:rsidR="007D6FD3" w:rsidRDefault="007D6FD3" w:rsidP="00D02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37F"/>
    <w:rsid w:val="000027AA"/>
    <w:rsid w:val="000900F3"/>
    <w:rsid w:val="00096F68"/>
    <w:rsid w:val="000B17F0"/>
    <w:rsid w:val="000B7AFD"/>
    <w:rsid w:val="000D1E2B"/>
    <w:rsid w:val="000D44A5"/>
    <w:rsid w:val="000D5288"/>
    <w:rsid w:val="000E7D9E"/>
    <w:rsid w:val="001135BC"/>
    <w:rsid w:val="00115E67"/>
    <w:rsid w:val="00140EFE"/>
    <w:rsid w:val="0017759E"/>
    <w:rsid w:val="00195CF6"/>
    <w:rsid w:val="001A72A0"/>
    <w:rsid w:val="001B7839"/>
    <w:rsid w:val="00223281"/>
    <w:rsid w:val="00247698"/>
    <w:rsid w:val="00286393"/>
    <w:rsid w:val="00290ACC"/>
    <w:rsid w:val="002B4646"/>
    <w:rsid w:val="002D4D81"/>
    <w:rsid w:val="002E7D78"/>
    <w:rsid w:val="002F7996"/>
    <w:rsid w:val="0030380E"/>
    <w:rsid w:val="0031029A"/>
    <w:rsid w:val="00344F50"/>
    <w:rsid w:val="0036095F"/>
    <w:rsid w:val="00370422"/>
    <w:rsid w:val="0037577E"/>
    <w:rsid w:val="00397BA2"/>
    <w:rsid w:val="003A3287"/>
    <w:rsid w:val="003B2DC1"/>
    <w:rsid w:val="003B7921"/>
    <w:rsid w:val="003C18A8"/>
    <w:rsid w:val="003D1B86"/>
    <w:rsid w:val="003D2E75"/>
    <w:rsid w:val="003D374C"/>
    <w:rsid w:val="004029F7"/>
    <w:rsid w:val="00417EB3"/>
    <w:rsid w:val="00425DA7"/>
    <w:rsid w:val="0044142F"/>
    <w:rsid w:val="004543C5"/>
    <w:rsid w:val="004723B6"/>
    <w:rsid w:val="0047293D"/>
    <w:rsid w:val="004D6DE4"/>
    <w:rsid w:val="00503593"/>
    <w:rsid w:val="00530DFE"/>
    <w:rsid w:val="00546297"/>
    <w:rsid w:val="00552B79"/>
    <w:rsid w:val="00572949"/>
    <w:rsid w:val="005751DF"/>
    <w:rsid w:val="005803F1"/>
    <w:rsid w:val="00597E53"/>
    <w:rsid w:val="005A7449"/>
    <w:rsid w:val="005C7A69"/>
    <w:rsid w:val="005D1F52"/>
    <w:rsid w:val="005E37EE"/>
    <w:rsid w:val="005E57E9"/>
    <w:rsid w:val="0061508D"/>
    <w:rsid w:val="006223BE"/>
    <w:rsid w:val="00623511"/>
    <w:rsid w:val="00633866"/>
    <w:rsid w:val="006344DB"/>
    <w:rsid w:val="0063593A"/>
    <w:rsid w:val="00657413"/>
    <w:rsid w:val="006645B1"/>
    <w:rsid w:val="0066518E"/>
    <w:rsid w:val="00670C14"/>
    <w:rsid w:val="006810C5"/>
    <w:rsid w:val="006A2E84"/>
    <w:rsid w:val="006A48E5"/>
    <w:rsid w:val="006C5B38"/>
    <w:rsid w:val="006F5EBC"/>
    <w:rsid w:val="007022DF"/>
    <w:rsid w:val="00702BB8"/>
    <w:rsid w:val="00704FBF"/>
    <w:rsid w:val="0071438A"/>
    <w:rsid w:val="00723AE6"/>
    <w:rsid w:val="00730F16"/>
    <w:rsid w:val="007312D6"/>
    <w:rsid w:val="007363F8"/>
    <w:rsid w:val="00740338"/>
    <w:rsid w:val="007439EB"/>
    <w:rsid w:val="007548E8"/>
    <w:rsid w:val="007C0074"/>
    <w:rsid w:val="007D6FD3"/>
    <w:rsid w:val="007D6FE9"/>
    <w:rsid w:val="007E3DC8"/>
    <w:rsid w:val="007E6F7A"/>
    <w:rsid w:val="007F7E16"/>
    <w:rsid w:val="00800455"/>
    <w:rsid w:val="0080599D"/>
    <w:rsid w:val="00816077"/>
    <w:rsid w:val="00824FF2"/>
    <w:rsid w:val="00844633"/>
    <w:rsid w:val="008456C1"/>
    <w:rsid w:val="008456DB"/>
    <w:rsid w:val="008540A9"/>
    <w:rsid w:val="008611EA"/>
    <w:rsid w:val="008E2F58"/>
    <w:rsid w:val="008E4427"/>
    <w:rsid w:val="008E7C5A"/>
    <w:rsid w:val="00932D38"/>
    <w:rsid w:val="009C37BC"/>
    <w:rsid w:val="009C7DA4"/>
    <w:rsid w:val="009D5FFB"/>
    <w:rsid w:val="009E5D37"/>
    <w:rsid w:val="00A25860"/>
    <w:rsid w:val="00A33EFE"/>
    <w:rsid w:val="00A41AE8"/>
    <w:rsid w:val="00A87173"/>
    <w:rsid w:val="00AA6DA0"/>
    <w:rsid w:val="00AB7415"/>
    <w:rsid w:val="00AD24A9"/>
    <w:rsid w:val="00AD5373"/>
    <w:rsid w:val="00B00B0D"/>
    <w:rsid w:val="00B120C8"/>
    <w:rsid w:val="00B23162"/>
    <w:rsid w:val="00B246CF"/>
    <w:rsid w:val="00B274AA"/>
    <w:rsid w:val="00B30268"/>
    <w:rsid w:val="00B31B07"/>
    <w:rsid w:val="00B7409B"/>
    <w:rsid w:val="00B74A4B"/>
    <w:rsid w:val="00B82C2F"/>
    <w:rsid w:val="00C13CDF"/>
    <w:rsid w:val="00C1736E"/>
    <w:rsid w:val="00C178B3"/>
    <w:rsid w:val="00C4554C"/>
    <w:rsid w:val="00C607EF"/>
    <w:rsid w:val="00C6560D"/>
    <w:rsid w:val="00C71B67"/>
    <w:rsid w:val="00C731FA"/>
    <w:rsid w:val="00C73CD9"/>
    <w:rsid w:val="00C768C6"/>
    <w:rsid w:val="00C86A77"/>
    <w:rsid w:val="00C96F86"/>
    <w:rsid w:val="00CA56FA"/>
    <w:rsid w:val="00CB7010"/>
    <w:rsid w:val="00CF1D67"/>
    <w:rsid w:val="00D02D8C"/>
    <w:rsid w:val="00D42EB5"/>
    <w:rsid w:val="00D45EB4"/>
    <w:rsid w:val="00D62BE9"/>
    <w:rsid w:val="00D66C39"/>
    <w:rsid w:val="00D744CF"/>
    <w:rsid w:val="00D85D62"/>
    <w:rsid w:val="00D863AB"/>
    <w:rsid w:val="00DA74B1"/>
    <w:rsid w:val="00DD428D"/>
    <w:rsid w:val="00DE514F"/>
    <w:rsid w:val="00DE537F"/>
    <w:rsid w:val="00DF3C28"/>
    <w:rsid w:val="00E00AEE"/>
    <w:rsid w:val="00E0451A"/>
    <w:rsid w:val="00E13696"/>
    <w:rsid w:val="00E56A27"/>
    <w:rsid w:val="00E87472"/>
    <w:rsid w:val="00EE2ED7"/>
    <w:rsid w:val="00F0232B"/>
    <w:rsid w:val="00F1418E"/>
    <w:rsid w:val="00F15E8D"/>
    <w:rsid w:val="00FA5FE8"/>
    <w:rsid w:val="00FC631B"/>
    <w:rsid w:val="00FE0985"/>
    <w:rsid w:val="00FF2278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2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7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00B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D8C"/>
  </w:style>
  <w:style w:type="paragraph" w:styleId="Footer">
    <w:name w:val="footer"/>
    <w:basedOn w:val="Normal"/>
    <w:link w:val="FooterChar"/>
    <w:uiPriority w:val="99"/>
    <w:unhideWhenUsed/>
    <w:rsid w:val="00D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D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2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7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00B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D8C"/>
  </w:style>
  <w:style w:type="paragraph" w:styleId="Footer">
    <w:name w:val="footer"/>
    <w:basedOn w:val="Normal"/>
    <w:link w:val="FooterChar"/>
    <w:uiPriority w:val="99"/>
    <w:unhideWhenUsed/>
    <w:rsid w:val="00D02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17T16:09:00Z</dcterms:created>
  <dcterms:modified xsi:type="dcterms:W3CDTF">2017-10-07T09:21:00Z</dcterms:modified>
</cp:coreProperties>
</file>